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CC9FC" w14:textId="77777777" w:rsidR="00F9473A" w:rsidRPr="00056654" w:rsidRDefault="00F9473A" w:rsidP="00F9473A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BA6B88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 xml:space="preserve">Supplemental Table </w:t>
      </w:r>
      <w:r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>3</w:t>
      </w:r>
      <w:r w:rsidRPr="00BA6B88">
        <w:rPr>
          <w:rFonts w:ascii="Times New Roman" w:hAnsi="Times New Roman" w:cs="Times New Roman"/>
          <w:b/>
          <w:bCs/>
          <w:sz w:val="20"/>
          <w:szCs w:val="20"/>
          <w:highlight w:val="yellow"/>
        </w:rPr>
        <w:t xml:space="preserve">. </w:t>
      </w:r>
      <w:r w:rsidRPr="00BA6B88">
        <w:rPr>
          <w:rFonts w:ascii="Times New Roman" w:hAnsi="Times New Roman" w:cs="Times New Roman"/>
          <w:sz w:val="20"/>
          <w:szCs w:val="20"/>
          <w:highlight w:val="yellow"/>
        </w:rPr>
        <w:t>As</w:t>
      </w:r>
      <w:r w:rsidRPr="00056654">
        <w:rPr>
          <w:rFonts w:ascii="Times New Roman" w:hAnsi="Times New Roman" w:cs="Times New Roman"/>
          <w:sz w:val="20"/>
          <w:szCs w:val="20"/>
        </w:rPr>
        <w:t>sociation between oral health indicators and risk of subsequent systemic disease compared to healthy controls, stratified by hypertension category and using complete cases only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left w:w="57" w:type="dxa"/>
        </w:tblCellMar>
        <w:tblLook w:val="04A0" w:firstRow="1" w:lastRow="0" w:firstColumn="1" w:lastColumn="0" w:noHBand="0" w:noVBand="1"/>
      </w:tblPr>
      <w:tblGrid>
        <w:gridCol w:w="2113"/>
        <w:gridCol w:w="1426"/>
        <w:gridCol w:w="1304"/>
        <w:gridCol w:w="1720"/>
        <w:gridCol w:w="1837"/>
        <w:gridCol w:w="2005"/>
        <w:gridCol w:w="1779"/>
        <w:gridCol w:w="1776"/>
      </w:tblGrid>
      <w:tr w:rsidR="00F9473A" w:rsidRPr="003A061B" w14:paraId="02A7D574" w14:textId="77777777" w:rsidTr="00943454">
        <w:trPr>
          <w:trHeight w:val="20"/>
        </w:trPr>
        <w:tc>
          <w:tcPr>
            <w:tcW w:w="757" w:type="pct"/>
            <w:vAlign w:val="center"/>
          </w:tcPr>
          <w:p w14:paraId="61DD841D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1" w:type="pct"/>
          </w:tcPr>
          <w:p w14:paraId="0A2235E3" w14:textId="77777777" w:rsidR="00F9473A" w:rsidRPr="003A061B" w:rsidRDefault="00F9473A" w:rsidP="009434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41" w:type="pct"/>
            <w:gridSpan w:val="3"/>
          </w:tcPr>
          <w:p w14:paraId="5D7A07C6" w14:textId="77777777" w:rsidR="00F9473A" w:rsidRPr="003A061B" w:rsidRDefault="00F9473A" w:rsidP="0094345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Non-hypertensive</w:t>
            </w:r>
          </w:p>
        </w:tc>
        <w:tc>
          <w:tcPr>
            <w:tcW w:w="1991" w:type="pct"/>
            <w:gridSpan w:val="3"/>
          </w:tcPr>
          <w:p w14:paraId="2D892D9E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Hypertensive</w:t>
            </w:r>
          </w:p>
        </w:tc>
      </w:tr>
      <w:tr w:rsidR="00F9473A" w:rsidRPr="003A061B" w14:paraId="7E25C5B2" w14:textId="77777777" w:rsidTr="00943454">
        <w:trPr>
          <w:trHeight w:val="20"/>
        </w:trPr>
        <w:tc>
          <w:tcPr>
            <w:tcW w:w="757" w:type="pct"/>
            <w:tcBorders>
              <w:bottom w:val="single" w:sz="4" w:space="0" w:color="auto"/>
            </w:tcBorders>
            <w:vAlign w:val="center"/>
          </w:tcPr>
          <w:p w14:paraId="7BB46874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ystemic </w:t>
            </w: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disease/all-cause mortality</w:t>
            </w:r>
          </w:p>
        </w:tc>
        <w:tc>
          <w:tcPr>
            <w:tcW w:w="511" w:type="pct"/>
            <w:tcBorders>
              <w:left w:val="nil"/>
              <w:right w:val="single" w:sz="4" w:space="0" w:color="auto"/>
            </w:tcBorders>
          </w:tcPr>
          <w:p w14:paraId="53181584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highlight w:val="yellow"/>
              </w:rPr>
              <w:t>Hazard Ratio (95%CI)</w:t>
            </w:r>
          </w:p>
        </w:tc>
        <w:tc>
          <w:tcPr>
            <w:tcW w:w="4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DFE3E98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y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center"/>
          </w:tcPr>
          <w:p w14:paraId="7DB43EA8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Painful gums</w:t>
            </w:r>
          </w:p>
        </w:tc>
        <w:tc>
          <w:tcPr>
            <w:tcW w:w="658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D4B363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Loose teeth</w:t>
            </w:r>
          </w:p>
        </w:tc>
        <w:tc>
          <w:tcPr>
            <w:tcW w:w="718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8F29649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Healthy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center"/>
          </w:tcPr>
          <w:p w14:paraId="7D7C46A2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Painful gums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center"/>
          </w:tcPr>
          <w:p w14:paraId="23AEA612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  <w:highlight w:val="yellow"/>
              </w:rPr>
              <w:t>Loose teeth</w:t>
            </w:r>
          </w:p>
        </w:tc>
      </w:tr>
      <w:tr w:rsidR="00F9473A" w:rsidRPr="003A061B" w14:paraId="5F9BDE90" w14:textId="77777777" w:rsidTr="00943454">
        <w:trPr>
          <w:trHeight w:val="20"/>
        </w:trPr>
        <w:tc>
          <w:tcPr>
            <w:tcW w:w="75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A1E309C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ncer</w:t>
            </w:r>
          </w:p>
        </w:tc>
        <w:tc>
          <w:tcPr>
            <w:tcW w:w="511" w:type="pct"/>
            <w:tcBorders>
              <w:top w:val="single" w:sz="4" w:space="0" w:color="auto"/>
              <w:right w:val="single" w:sz="4" w:space="0" w:color="auto"/>
            </w:tcBorders>
          </w:tcPr>
          <w:p w14:paraId="433B765C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B388F45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bottom"/>
          </w:tcPr>
          <w:p w14:paraId="23DD40D4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03 (0.92 - 1.15)</w:t>
            </w:r>
          </w:p>
        </w:tc>
        <w:tc>
          <w:tcPr>
            <w:tcW w:w="658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A0CDB08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18 (1.06 - 1.31)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A3BAFD3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36 (1.33 - 1.39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bottom"/>
          </w:tcPr>
          <w:p w14:paraId="3ED51D79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20 (1.08 - 1.33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bottom"/>
          </w:tcPr>
          <w:p w14:paraId="10D89369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43 (1.31 - 1.55)</w:t>
            </w:r>
          </w:p>
        </w:tc>
      </w:tr>
      <w:tr w:rsidR="00F9473A" w:rsidRPr="003A061B" w14:paraId="4FD0F2DC" w14:textId="77777777" w:rsidTr="00943454">
        <w:trPr>
          <w:trHeight w:val="20"/>
        </w:trPr>
        <w:tc>
          <w:tcPr>
            <w:tcW w:w="75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B615B9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1" w:type="pct"/>
            <w:tcBorders>
              <w:bottom w:val="single" w:sz="4" w:space="0" w:color="auto"/>
              <w:right w:val="single" w:sz="4" w:space="0" w:color="auto"/>
            </w:tcBorders>
          </w:tcPr>
          <w:p w14:paraId="596C4B1F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</w:p>
        </w:tc>
        <w:tc>
          <w:tcPr>
            <w:tcW w:w="4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A8ADA47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bottom"/>
          </w:tcPr>
          <w:p w14:paraId="2BE48C7E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03 (0.89 - 1.19)</w:t>
            </w:r>
          </w:p>
        </w:tc>
        <w:tc>
          <w:tcPr>
            <w:tcW w:w="658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79EE882D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03 (0.90 - 1.17)</w:t>
            </w:r>
          </w:p>
        </w:tc>
        <w:tc>
          <w:tcPr>
            <w:tcW w:w="71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4EEB0E59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00 (0.97 - 1.03)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bottom"/>
          </w:tcPr>
          <w:p w14:paraId="2A924AAB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0.97 (0.84 - 1.11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bottom"/>
          </w:tcPr>
          <w:p w14:paraId="49474FE5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0.96 (0.86 - 1.06)</w:t>
            </w:r>
          </w:p>
        </w:tc>
      </w:tr>
      <w:tr w:rsidR="00F9473A" w:rsidRPr="003A061B" w14:paraId="73F78ABE" w14:textId="77777777" w:rsidTr="00943454">
        <w:trPr>
          <w:trHeight w:val="20"/>
        </w:trPr>
        <w:tc>
          <w:tcPr>
            <w:tcW w:w="75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E01C6A1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VD</w:t>
            </w:r>
          </w:p>
        </w:tc>
        <w:tc>
          <w:tcPr>
            <w:tcW w:w="511" w:type="pct"/>
            <w:tcBorders>
              <w:top w:val="single" w:sz="4" w:space="0" w:color="auto"/>
              <w:right w:val="single" w:sz="4" w:space="0" w:color="auto"/>
            </w:tcBorders>
          </w:tcPr>
          <w:p w14:paraId="452DC6C2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82EEA21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bottom"/>
          </w:tcPr>
          <w:p w14:paraId="0AD8ABD0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22 (1.07 - 1.40)</w:t>
            </w:r>
          </w:p>
        </w:tc>
        <w:tc>
          <w:tcPr>
            <w:tcW w:w="658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5440A67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46 (1.29 - 1.66)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E4FE1F8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2.03 (1.98 - 2.09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bottom"/>
          </w:tcPr>
          <w:p w14:paraId="299CA4B0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2.43 (2.20 - 2.68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bottom"/>
          </w:tcPr>
          <w:p w14:paraId="7966B340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2.60 (2.40 - 2.82)</w:t>
            </w:r>
          </w:p>
        </w:tc>
      </w:tr>
      <w:tr w:rsidR="00F9473A" w:rsidRPr="003A061B" w14:paraId="40B93F90" w14:textId="77777777" w:rsidTr="00943454">
        <w:trPr>
          <w:trHeight w:val="20"/>
        </w:trPr>
        <w:tc>
          <w:tcPr>
            <w:tcW w:w="75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A929BD2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1" w:type="pct"/>
            <w:tcBorders>
              <w:bottom w:val="single" w:sz="4" w:space="0" w:color="auto"/>
              <w:right w:val="single" w:sz="4" w:space="0" w:color="auto"/>
            </w:tcBorders>
          </w:tcPr>
          <w:p w14:paraId="6570D0C8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</w:p>
        </w:tc>
        <w:tc>
          <w:tcPr>
            <w:tcW w:w="4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4066E7C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bottom"/>
          </w:tcPr>
          <w:p w14:paraId="75C95F1D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23 (1.03 - 1.46)</w:t>
            </w:r>
          </w:p>
        </w:tc>
        <w:tc>
          <w:tcPr>
            <w:tcW w:w="658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952D418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23 (1.05 - 1.43)</w:t>
            </w:r>
          </w:p>
        </w:tc>
        <w:tc>
          <w:tcPr>
            <w:tcW w:w="71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099F809A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31 (1.26 - 1.36)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bottom"/>
          </w:tcPr>
          <w:p w14:paraId="47154C4B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58 (1.38 - 1.80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bottom"/>
          </w:tcPr>
          <w:p w14:paraId="171CA381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51 (1.36 - 1.67)</w:t>
            </w:r>
          </w:p>
        </w:tc>
      </w:tr>
      <w:tr w:rsidR="00F9473A" w:rsidRPr="003A061B" w14:paraId="4ABE4F95" w14:textId="77777777" w:rsidTr="00943454">
        <w:trPr>
          <w:trHeight w:val="20"/>
        </w:trPr>
        <w:tc>
          <w:tcPr>
            <w:tcW w:w="75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DC85DE4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abetes</w:t>
            </w:r>
          </w:p>
        </w:tc>
        <w:tc>
          <w:tcPr>
            <w:tcW w:w="511" w:type="pct"/>
            <w:tcBorders>
              <w:top w:val="single" w:sz="4" w:space="0" w:color="auto"/>
              <w:right w:val="single" w:sz="4" w:space="0" w:color="auto"/>
            </w:tcBorders>
          </w:tcPr>
          <w:p w14:paraId="2AC6C0DB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5E160E9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bottom"/>
          </w:tcPr>
          <w:p w14:paraId="524F8BD5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08 (0.93 - 1.25)</w:t>
            </w:r>
          </w:p>
        </w:tc>
        <w:tc>
          <w:tcPr>
            <w:tcW w:w="658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0B44544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0.93 (0.79 - 1.09)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ED22835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0.89 (0.86 - 0.92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bottom"/>
          </w:tcPr>
          <w:p w14:paraId="4F5D3F50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0.93 (0.79 - 1.08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bottom"/>
          </w:tcPr>
          <w:p w14:paraId="4752B388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0.69 (0.61 - 0.78)</w:t>
            </w:r>
          </w:p>
        </w:tc>
      </w:tr>
      <w:tr w:rsidR="00F9473A" w:rsidRPr="003A061B" w14:paraId="74C85E35" w14:textId="77777777" w:rsidTr="00943454">
        <w:trPr>
          <w:trHeight w:val="20"/>
        </w:trPr>
        <w:tc>
          <w:tcPr>
            <w:tcW w:w="75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1FFE58B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1" w:type="pct"/>
            <w:tcBorders>
              <w:bottom w:val="single" w:sz="4" w:space="0" w:color="auto"/>
              <w:right w:val="single" w:sz="4" w:space="0" w:color="auto"/>
            </w:tcBorders>
          </w:tcPr>
          <w:p w14:paraId="5115B3E0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</w:p>
        </w:tc>
        <w:tc>
          <w:tcPr>
            <w:tcW w:w="4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8A282ED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bottom"/>
          </w:tcPr>
          <w:p w14:paraId="1D8593D1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05 (0.86 - 1.28)</w:t>
            </w:r>
          </w:p>
        </w:tc>
        <w:tc>
          <w:tcPr>
            <w:tcW w:w="658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8848AF9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09 (0.89 - 1.34)</w:t>
            </w:r>
          </w:p>
        </w:tc>
        <w:tc>
          <w:tcPr>
            <w:tcW w:w="71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FD44852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0.96 (0.91 - 1.01)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bottom"/>
          </w:tcPr>
          <w:p w14:paraId="0DE77824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01 (0.82 - 1.24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bottom"/>
          </w:tcPr>
          <w:p w14:paraId="03F8A46B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0.79 (0.67 - 0.93)</w:t>
            </w:r>
          </w:p>
        </w:tc>
      </w:tr>
      <w:tr w:rsidR="00F9473A" w:rsidRPr="003A061B" w14:paraId="602198BF" w14:textId="77777777" w:rsidTr="00943454">
        <w:trPr>
          <w:trHeight w:val="20"/>
        </w:trPr>
        <w:tc>
          <w:tcPr>
            <w:tcW w:w="75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5D30014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pression</w:t>
            </w:r>
          </w:p>
        </w:tc>
        <w:tc>
          <w:tcPr>
            <w:tcW w:w="511" w:type="pct"/>
            <w:tcBorders>
              <w:top w:val="single" w:sz="4" w:space="0" w:color="auto"/>
              <w:right w:val="single" w:sz="4" w:space="0" w:color="auto"/>
            </w:tcBorders>
          </w:tcPr>
          <w:p w14:paraId="4AB6DD9A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4602AB8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bottom"/>
          </w:tcPr>
          <w:p w14:paraId="5853C383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41 (1.14 - 1.76)</w:t>
            </w:r>
          </w:p>
        </w:tc>
        <w:tc>
          <w:tcPr>
            <w:tcW w:w="658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0805D4C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45 (1.17 - 1.80)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787E4E1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03 (0.98 - 1.08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bottom"/>
          </w:tcPr>
          <w:p w14:paraId="33647563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58 (1.29 - 1.94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bottom"/>
          </w:tcPr>
          <w:p w14:paraId="2FF8354D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16 (0.95 - 1.42)</w:t>
            </w:r>
          </w:p>
        </w:tc>
      </w:tr>
      <w:tr w:rsidR="00F9473A" w:rsidRPr="003A061B" w14:paraId="0F6805E7" w14:textId="77777777" w:rsidTr="00943454">
        <w:trPr>
          <w:trHeight w:val="20"/>
        </w:trPr>
        <w:tc>
          <w:tcPr>
            <w:tcW w:w="75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3EDC60F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1" w:type="pct"/>
            <w:tcBorders>
              <w:bottom w:val="single" w:sz="4" w:space="0" w:color="auto"/>
              <w:right w:val="single" w:sz="4" w:space="0" w:color="auto"/>
            </w:tcBorders>
          </w:tcPr>
          <w:p w14:paraId="53D3EBCA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</w:p>
        </w:tc>
        <w:tc>
          <w:tcPr>
            <w:tcW w:w="4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4098305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bottom"/>
          </w:tcPr>
          <w:p w14:paraId="7BF41A19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21 (0.91 - 1.61)</w:t>
            </w:r>
          </w:p>
        </w:tc>
        <w:tc>
          <w:tcPr>
            <w:tcW w:w="658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5E9A35A1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48 (1.16 - 1.90)</w:t>
            </w:r>
          </w:p>
        </w:tc>
        <w:tc>
          <w:tcPr>
            <w:tcW w:w="71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D0847C4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0.97 (0.90 - 1.05)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bottom"/>
          </w:tcPr>
          <w:p w14:paraId="21B601B9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48 (1.13 - 1.93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bottom"/>
          </w:tcPr>
          <w:p w14:paraId="5E6CCFAD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0.95 (0.74 - 1.23)</w:t>
            </w:r>
          </w:p>
        </w:tc>
      </w:tr>
      <w:tr w:rsidR="00F9473A" w:rsidRPr="003A061B" w14:paraId="73A9D0F9" w14:textId="77777777" w:rsidTr="00943454">
        <w:trPr>
          <w:trHeight w:val="20"/>
        </w:trPr>
        <w:tc>
          <w:tcPr>
            <w:tcW w:w="75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4B73188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flammatory disease</w:t>
            </w:r>
          </w:p>
        </w:tc>
        <w:tc>
          <w:tcPr>
            <w:tcW w:w="511" w:type="pct"/>
            <w:tcBorders>
              <w:top w:val="single" w:sz="4" w:space="0" w:color="auto"/>
              <w:right w:val="single" w:sz="4" w:space="0" w:color="auto"/>
            </w:tcBorders>
          </w:tcPr>
          <w:p w14:paraId="22F3F43E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EDAD18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bottom"/>
          </w:tcPr>
          <w:p w14:paraId="50161888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12 (1.00 - 1.25)</w:t>
            </w:r>
          </w:p>
        </w:tc>
        <w:tc>
          <w:tcPr>
            <w:tcW w:w="658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AB7F6B0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19 (1.06 - 1.32)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E7FC39B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44 (1.41 - 1.47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bottom"/>
          </w:tcPr>
          <w:p w14:paraId="06801350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50 (1.36 - 1.65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bottom"/>
          </w:tcPr>
          <w:p w14:paraId="7A719D3B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61 (1.49 - 1.75)</w:t>
            </w:r>
          </w:p>
        </w:tc>
      </w:tr>
      <w:tr w:rsidR="00F9473A" w:rsidRPr="003A061B" w14:paraId="270A556D" w14:textId="77777777" w:rsidTr="00943454">
        <w:trPr>
          <w:trHeight w:val="20"/>
        </w:trPr>
        <w:tc>
          <w:tcPr>
            <w:tcW w:w="75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4C2DA11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1" w:type="pct"/>
            <w:tcBorders>
              <w:bottom w:val="single" w:sz="4" w:space="0" w:color="auto"/>
              <w:right w:val="single" w:sz="4" w:space="0" w:color="auto"/>
            </w:tcBorders>
          </w:tcPr>
          <w:p w14:paraId="52349085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</w:p>
        </w:tc>
        <w:tc>
          <w:tcPr>
            <w:tcW w:w="4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99300F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bottom"/>
          </w:tcPr>
          <w:p w14:paraId="20D57EF3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05 (0.91 - 1.22)</w:t>
            </w:r>
          </w:p>
        </w:tc>
        <w:tc>
          <w:tcPr>
            <w:tcW w:w="658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973FF67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01 (0.88 - 1.16)</w:t>
            </w:r>
          </w:p>
        </w:tc>
        <w:tc>
          <w:tcPr>
            <w:tcW w:w="71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3219E511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01 (0.98 - 1.04)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bottom"/>
          </w:tcPr>
          <w:p w14:paraId="26757E11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00 (0.88 - 1.15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bottom"/>
          </w:tcPr>
          <w:p w14:paraId="04721132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00 (0.91 - 1.11)</w:t>
            </w:r>
          </w:p>
        </w:tc>
      </w:tr>
      <w:tr w:rsidR="00F9473A" w:rsidRPr="003A061B" w14:paraId="42A7EB9E" w14:textId="77777777" w:rsidTr="00943454">
        <w:trPr>
          <w:trHeight w:val="20"/>
        </w:trPr>
        <w:tc>
          <w:tcPr>
            <w:tcW w:w="75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27BFB28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iver disease</w:t>
            </w:r>
          </w:p>
        </w:tc>
        <w:tc>
          <w:tcPr>
            <w:tcW w:w="511" w:type="pct"/>
            <w:tcBorders>
              <w:top w:val="single" w:sz="4" w:space="0" w:color="auto"/>
              <w:right w:val="single" w:sz="4" w:space="0" w:color="auto"/>
            </w:tcBorders>
          </w:tcPr>
          <w:p w14:paraId="795F0F16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ED2ABDD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bottom"/>
          </w:tcPr>
          <w:p w14:paraId="03181448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56 (0.85 - 2.84)</w:t>
            </w:r>
          </w:p>
        </w:tc>
        <w:tc>
          <w:tcPr>
            <w:tcW w:w="658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4DCEBD36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96 (1.15 - 3.35)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F3D9D29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88 (1.65 - 2.14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bottom"/>
          </w:tcPr>
          <w:p w14:paraId="49C2DE86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2.82 (1.79 - 4.42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bottom"/>
          </w:tcPr>
          <w:p w14:paraId="53DF9019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2.60 (1.76 - 3.85)</w:t>
            </w:r>
          </w:p>
        </w:tc>
      </w:tr>
      <w:tr w:rsidR="00F9473A" w:rsidRPr="003A061B" w14:paraId="3673F11A" w14:textId="77777777" w:rsidTr="00943454">
        <w:trPr>
          <w:trHeight w:val="20"/>
        </w:trPr>
        <w:tc>
          <w:tcPr>
            <w:tcW w:w="75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06F2C0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1" w:type="pct"/>
            <w:tcBorders>
              <w:bottom w:val="single" w:sz="4" w:space="0" w:color="auto"/>
              <w:right w:val="single" w:sz="4" w:space="0" w:color="auto"/>
            </w:tcBorders>
          </w:tcPr>
          <w:p w14:paraId="089B8E3D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</w:p>
        </w:tc>
        <w:tc>
          <w:tcPr>
            <w:tcW w:w="4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2AC6F82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bottom"/>
          </w:tcPr>
          <w:p w14:paraId="3C3EB4A7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49 (0.70 - 3.17)</w:t>
            </w:r>
          </w:p>
        </w:tc>
        <w:tc>
          <w:tcPr>
            <w:tcW w:w="658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CA5501F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75 (0.95 - 3.22)</w:t>
            </w:r>
          </w:p>
        </w:tc>
        <w:tc>
          <w:tcPr>
            <w:tcW w:w="71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CFF8CD9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25 (1.04 - 1.52)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bottom"/>
          </w:tcPr>
          <w:p w14:paraId="72CB6DFF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58 (0.85 - 2.93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bottom"/>
          </w:tcPr>
          <w:p w14:paraId="0147B192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16 (0.69 - 1.96)</w:t>
            </w:r>
          </w:p>
        </w:tc>
      </w:tr>
      <w:tr w:rsidR="00F9473A" w:rsidRPr="003A061B" w14:paraId="25CA01E7" w14:textId="77777777" w:rsidTr="00943454">
        <w:trPr>
          <w:trHeight w:val="20"/>
        </w:trPr>
        <w:tc>
          <w:tcPr>
            <w:tcW w:w="75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8F53BBB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eurological disease</w:t>
            </w:r>
          </w:p>
        </w:tc>
        <w:tc>
          <w:tcPr>
            <w:tcW w:w="511" w:type="pct"/>
            <w:tcBorders>
              <w:top w:val="single" w:sz="4" w:space="0" w:color="auto"/>
              <w:right w:val="single" w:sz="4" w:space="0" w:color="auto"/>
            </w:tcBorders>
          </w:tcPr>
          <w:p w14:paraId="1301263D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E24B991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bottom"/>
          </w:tcPr>
          <w:p w14:paraId="51EFCD7C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0.86 (0.51 - 1.43)</w:t>
            </w:r>
          </w:p>
        </w:tc>
        <w:tc>
          <w:tcPr>
            <w:tcW w:w="658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7AAF7C5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42 (0.95 - 2.11)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4F025B7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89 (1.74 - 2.05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bottom"/>
          </w:tcPr>
          <w:p w14:paraId="3BE3E613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65 (1.14 - 2.39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bottom"/>
          </w:tcPr>
          <w:p w14:paraId="30FE45D6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2.11 (1.60 - 2.78)</w:t>
            </w:r>
          </w:p>
        </w:tc>
      </w:tr>
      <w:tr w:rsidR="00F9473A" w:rsidRPr="003A061B" w14:paraId="061585ED" w14:textId="77777777" w:rsidTr="00943454">
        <w:trPr>
          <w:trHeight w:val="20"/>
        </w:trPr>
        <w:tc>
          <w:tcPr>
            <w:tcW w:w="75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B7C89E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1" w:type="pct"/>
            <w:tcBorders>
              <w:bottom w:val="single" w:sz="4" w:space="0" w:color="auto"/>
              <w:right w:val="single" w:sz="4" w:space="0" w:color="auto"/>
            </w:tcBorders>
          </w:tcPr>
          <w:p w14:paraId="12983D1A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</w:p>
        </w:tc>
        <w:tc>
          <w:tcPr>
            <w:tcW w:w="4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56CD0E7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bottom"/>
          </w:tcPr>
          <w:p w14:paraId="6A97328A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0.98 (0.51 - 1.91)</w:t>
            </w:r>
          </w:p>
        </w:tc>
        <w:tc>
          <w:tcPr>
            <w:tcW w:w="658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57AC574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08 (0.66 - 1.78)</w:t>
            </w:r>
          </w:p>
        </w:tc>
        <w:tc>
          <w:tcPr>
            <w:tcW w:w="71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1F5CD82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0.99 (0.87 - 1.12)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bottom"/>
          </w:tcPr>
          <w:p w14:paraId="1DD9A9F4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0.91 (0.52 - 1.58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bottom"/>
          </w:tcPr>
          <w:p w14:paraId="4259B22F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0.85 (0.58 - 1.25)</w:t>
            </w:r>
          </w:p>
        </w:tc>
      </w:tr>
      <w:tr w:rsidR="00F9473A" w:rsidRPr="003A061B" w14:paraId="7A4E7B95" w14:textId="77777777" w:rsidTr="00943454">
        <w:trPr>
          <w:trHeight w:val="20"/>
        </w:trPr>
        <w:tc>
          <w:tcPr>
            <w:tcW w:w="75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BF8834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nal disease</w:t>
            </w:r>
          </w:p>
        </w:tc>
        <w:tc>
          <w:tcPr>
            <w:tcW w:w="511" w:type="pct"/>
            <w:tcBorders>
              <w:top w:val="single" w:sz="4" w:space="0" w:color="auto"/>
              <w:right w:val="single" w:sz="4" w:space="0" w:color="auto"/>
            </w:tcBorders>
          </w:tcPr>
          <w:p w14:paraId="08D8E1B9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3583DD8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bottom"/>
          </w:tcPr>
          <w:p w14:paraId="6B494473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34 (1.07 - 1.69)</w:t>
            </w:r>
          </w:p>
        </w:tc>
        <w:tc>
          <w:tcPr>
            <w:tcW w:w="658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74D3DB2D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70 (1.39 - 2.09)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E8C39C4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2.51 (2.40 - 2.62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bottom"/>
          </w:tcPr>
          <w:p w14:paraId="64910E1C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2.91 (2.48 - 3.41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bottom"/>
          </w:tcPr>
          <w:p w14:paraId="2BD73665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3.21 (2.82 - 3.64)</w:t>
            </w:r>
          </w:p>
        </w:tc>
      </w:tr>
      <w:tr w:rsidR="00F9473A" w:rsidRPr="003A061B" w14:paraId="558F55A9" w14:textId="77777777" w:rsidTr="00943454">
        <w:trPr>
          <w:trHeight w:val="20"/>
        </w:trPr>
        <w:tc>
          <w:tcPr>
            <w:tcW w:w="75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FE7FA7E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1" w:type="pct"/>
            <w:tcBorders>
              <w:bottom w:val="single" w:sz="4" w:space="0" w:color="auto"/>
              <w:right w:val="single" w:sz="4" w:space="0" w:color="auto"/>
            </w:tcBorders>
          </w:tcPr>
          <w:p w14:paraId="718174E2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</w:p>
        </w:tc>
        <w:tc>
          <w:tcPr>
            <w:tcW w:w="4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E6DFC63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bottom"/>
          </w:tcPr>
          <w:p w14:paraId="2C78263A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31 (0.97 - 1.77)</w:t>
            </w:r>
          </w:p>
        </w:tc>
        <w:tc>
          <w:tcPr>
            <w:tcW w:w="658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185F44C2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43 (1.12 - 1.83)</w:t>
            </w:r>
          </w:p>
        </w:tc>
        <w:tc>
          <w:tcPr>
            <w:tcW w:w="71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9DD771C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41 (1.32 - 1.51)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bottom"/>
          </w:tcPr>
          <w:p w14:paraId="602F1C3A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52 (1.22 - 1.90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bottom"/>
          </w:tcPr>
          <w:p w14:paraId="0A5AB99C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47 (1.25 - 1.73)</w:t>
            </w:r>
          </w:p>
        </w:tc>
      </w:tr>
      <w:tr w:rsidR="00F9473A" w:rsidRPr="003A061B" w14:paraId="6407FF9F" w14:textId="77777777" w:rsidTr="00943454">
        <w:trPr>
          <w:trHeight w:val="20"/>
        </w:trPr>
        <w:tc>
          <w:tcPr>
            <w:tcW w:w="75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6D612E0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spiratory disease</w:t>
            </w:r>
          </w:p>
        </w:tc>
        <w:tc>
          <w:tcPr>
            <w:tcW w:w="511" w:type="pct"/>
            <w:tcBorders>
              <w:top w:val="single" w:sz="4" w:space="0" w:color="auto"/>
              <w:right w:val="single" w:sz="4" w:space="0" w:color="auto"/>
            </w:tcBorders>
          </w:tcPr>
          <w:p w14:paraId="0D9F1D74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C39AB35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bottom"/>
          </w:tcPr>
          <w:p w14:paraId="3B69CF58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33 (1.12 - 1.57)</w:t>
            </w:r>
          </w:p>
        </w:tc>
        <w:tc>
          <w:tcPr>
            <w:tcW w:w="658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5443A8F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57 (1.35 - 1.83)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58766C1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31 (1.27 - 1.36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bottom"/>
          </w:tcPr>
          <w:p w14:paraId="367DB5AF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81 (1.57 - 2.09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bottom"/>
          </w:tcPr>
          <w:p w14:paraId="0FAFBD90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2.07 (1.85 - 2.31)</w:t>
            </w:r>
          </w:p>
        </w:tc>
      </w:tr>
      <w:tr w:rsidR="00F9473A" w:rsidRPr="003A061B" w14:paraId="69C5D4CF" w14:textId="77777777" w:rsidTr="00943454">
        <w:trPr>
          <w:trHeight w:val="20"/>
        </w:trPr>
        <w:tc>
          <w:tcPr>
            <w:tcW w:w="757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1E66D73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1" w:type="pct"/>
            <w:tcBorders>
              <w:bottom w:val="single" w:sz="4" w:space="0" w:color="auto"/>
              <w:right w:val="single" w:sz="4" w:space="0" w:color="auto"/>
            </w:tcBorders>
          </w:tcPr>
          <w:p w14:paraId="2001A3D4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</w:p>
        </w:tc>
        <w:tc>
          <w:tcPr>
            <w:tcW w:w="467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9F6C7B1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vAlign w:val="bottom"/>
          </w:tcPr>
          <w:p w14:paraId="0B57BCAD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24 (1.00 - 1.53)</w:t>
            </w:r>
          </w:p>
        </w:tc>
        <w:tc>
          <w:tcPr>
            <w:tcW w:w="658" w:type="pct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FEDF790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40 (1.17 - 1.68)</w:t>
            </w:r>
          </w:p>
        </w:tc>
        <w:tc>
          <w:tcPr>
            <w:tcW w:w="718" w:type="pct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73F2A6D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04 (0.99 - 1.10)</w:t>
            </w:r>
          </w:p>
        </w:tc>
        <w:tc>
          <w:tcPr>
            <w:tcW w:w="637" w:type="pct"/>
            <w:tcBorders>
              <w:bottom w:val="single" w:sz="4" w:space="0" w:color="auto"/>
            </w:tcBorders>
            <w:vAlign w:val="bottom"/>
          </w:tcPr>
          <w:p w14:paraId="3D4B6CA4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34 (1.11 - 1.62)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vAlign w:val="bottom"/>
          </w:tcPr>
          <w:p w14:paraId="1193AFA4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41 (1.23 - 1.62)</w:t>
            </w:r>
          </w:p>
        </w:tc>
      </w:tr>
      <w:tr w:rsidR="00F9473A" w:rsidRPr="003A061B" w14:paraId="0CD30B9B" w14:textId="77777777" w:rsidTr="00943454">
        <w:trPr>
          <w:trHeight w:val="20"/>
        </w:trPr>
        <w:tc>
          <w:tcPr>
            <w:tcW w:w="757" w:type="pct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581E5CF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ll-cause mortality</w:t>
            </w:r>
          </w:p>
        </w:tc>
        <w:tc>
          <w:tcPr>
            <w:tcW w:w="511" w:type="pct"/>
            <w:tcBorders>
              <w:top w:val="single" w:sz="4" w:space="0" w:color="auto"/>
              <w:right w:val="single" w:sz="4" w:space="0" w:color="auto"/>
            </w:tcBorders>
          </w:tcPr>
          <w:p w14:paraId="435A2385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4117FAD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tcBorders>
              <w:top w:val="single" w:sz="4" w:space="0" w:color="auto"/>
            </w:tcBorders>
            <w:vAlign w:val="bottom"/>
          </w:tcPr>
          <w:p w14:paraId="5E5C124C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25 (1.01 - 1.54)</w:t>
            </w:r>
          </w:p>
        </w:tc>
        <w:tc>
          <w:tcPr>
            <w:tcW w:w="658" w:type="pct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D36D098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89 (1.59 - 2.24)</w:t>
            </w:r>
          </w:p>
        </w:tc>
        <w:tc>
          <w:tcPr>
            <w:tcW w:w="718" w:type="pct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AED08AD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79 (1.72 - 1.87)</w:t>
            </w:r>
          </w:p>
        </w:tc>
        <w:tc>
          <w:tcPr>
            <w:tcW w:w="637" w:type="pct"/>
            <w:tcBorders>
              <w:top w:val="single" w:sz="4" w:space="0" w:color="auto"/>
            </w:tcBorders>
            <w:vAlign w:val="bottom"/>
          </w:tcPr>
          <w:p w14:paraId="427283D4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97 (1.66 - 2.34)</w:t>
            </w:r>
          </w:p>
        </w:tc>
        <w:tc>
          <w:tcPr>
            <w:tcW w:w="636" w:type="pct"/>
            <w:tcBorders>
              <w:top w:val="single" w:sz="4" w:space="0" w:color="auto"/>
            </w:tcBorders>
            <w:vAlign w:val="bottom"/>
          </w:tcPr>
          <w:p w14:paraId="3E383196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2.95 (2.62 - 3.32)</w:t>
            </w:r>
          </w:p>
        </w:tc>
      </w:tr>
      <w:tr w:rsidR="00F9473A" w:rsidRPr="003A061B" w14:paraId="0CDBE99C" w14:textId="77777777" w:rsidTr="00943454">
        <w:trPr>
          <w:trHeight w:val="20"/>
        </w:trPr>
        <w:tc>
          <w:tcPr>
            <w:tcW w:w="757" w:type="pct"/>
            <w:vMerge/>
            <w:tcBorders>
              <w:right w:val="single" w:sz="4" w:space="0" w:color="auto"/>
            </w:tcBorders>
            <w:vAlign w:val="center"/>
          </w:tcPr>
          <w:p w14:paraId="1770F10F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11" w:type="pct"/>
            <w:tcBorders>
              <w:right w:val="single" w:sz="4" w:space="0" w:color="auto"/>
            </w:tcBorders>
          </w:tcPr>
          <w:p w14:paraId="62DC8551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sz w:val="16"/>
                <w:szCs w:val="16"/>
              </w:rPr>
              <w:t>Adjusted</w:t>
            </w:r>
          </w:p>
        </w:tc>
        <w:tc>
          <w:tcPr>
            <w:tcW w:w="467" w:type="pct"/>
            <w:tcBorders>
              <w:left w:val="single" w:sz="4" w:space="0" w:color="auto"/>
            </w:tcBorders>
            <w:vAlign w:val="center"/>
          </w:tcPr>
          <w:p w14:paraId="40F36F75" w14:textId="77777777" w:rsidR="00F9473A" w:rsidRPr="003A061B" w:rsidRDefault="00F9473A" w:rsidP="009434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3A061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 (ref)</w:t>
            </w:r>
          </w:p>
        </w:tc>
        <w:tc>
          <w:tcPr>
            <w:tcW w:w="616" w:type="pct"/>
            <w:vAlign w:val="bottom"/>
          </w:tcPr>
          <w:p w14:paraId="5607BF15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02 (0.78 - 1.32)</w:t>
            </w:r>
          </w:p>
        </w:tc>
        <w:tc>
          <w:tcPr>
            <w:tcW w:w="658" w:type="pct"/>
            <w:tcBorders>
              <w:right w:val="single" w:sz="4" w:space="0" w:color="auto"/>
            </w:tcBorders>
            <w:vAlign w:val="bottom"/>
          </w:tcPr>
          <w:p w14:paraId="023A71D5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0.96 (0.77 - 1.18)</w:t>
            </w:r>
          </w:p>
        </w:tc>
        <w:tc>
          <w:tcPr>
            <w:tcW w:w="718" w:type="pct"/>
            <w:tcBorders>
              <w:left w:val="single" w:sz="4" w:space="0" w:color="auto"/>
            </w:tcBorders>
            <w:vAlign w:val="bottom"/>
          </w:tcPr>
          <w:p w14:paraId="172DACC2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03 (0.97 - 1.09)</w:t>
            </w:r>
          </w:p>
        </w:tc>
        <w:tc>
          <w:tcPr>
            <w:tcW w:w="637" w:type="pct"/>
            <w:vAlign w:val="bottom"/>
          </w:tcPr>
          <w:p w14:paraId="4E4940AE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1.03 (0.82 - 1.30)</w:t>
            </w:r>
          </w:p>
        </w:tc>
        <w:tc>
          <w:tcPr>
            <w:tcW w:w="636" w:type="pct"/>
            <w:vAlign w:val="bottom"/>
          </w:tcPr>
          <w:p w14:paraId="6B433883" w14:textId="77777777" w:rsidR="00F9473A" w:rsidRPr="00554E88" w:rsidRDefault="00F9473A" w:rsidP="00943454">
            <w:pPr>
              <w:spacing w:line="360" w:lineRule="auto"/>
              <w:jc w:val="center"/>
              <w:rPr>
                <w:rFonts w:ascii="Times" w:hAnsi="Times" w:cs="Times New Roman"/>
                <w:color w:val="000000"/>
                <w:sz w:val="16"/>
                <w:szCs w:val="16"/>
                <w:highlight w:val="yellow"/>
              </w:rPr>
            </w:pPr>
            <w:r w:rsidRPr="00554E88">
              <w:rPr>
                <w:rFonts w:ascii="Times" w:hAnsi="Times" w:cs="Calibri"/>
                <w:color w:val="000000"/>
                <w:sz w:val="16"/>
                <w:szCs w:val="16"/>
                <w:highlight w:val="yellow"/>
              </w:rPr>
              <w:t>0.93 (0.80 - 1.09)</w:t>
            </w:r>
          </w:p>
        </w:tc>
      </w:tr>
    </w:tbl>
    <w:p w14:paraId="6B9DCE6D" w14:textId="283CDEC3" w:rsidR="00F9473A" w:rsidRPr="002730B7" w:rsidRDefault="00F9473A" w:rsidP="00F9473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  <w:sectPr w:rsidR="00F9473A" w:rsidRPr="002730B7" w:rsidSect="003A0D3F">
          <w:pgSz w:w="16840" w:h="11900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2730B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Key: </w:t>
      </w:r>
      <w:r w:rsidRPr="002730B7">
        <w:rPr>
          <w:rFonts w:ascii="Times New Roman" w:hAnsi="Times New Roman" w:cs="Times New Roman"/>
          <w:sz w:val="20"/>
          <w:szCs w:val="20"/>
          <w:lang w:val="en-US"/>
        </w:rPr>
        <w:t xml:space="preserve">body mass index (BMI), confidence interval (CI), cardiovascular disease (CVD), hazard ratio (HR), </w:t>
      </w:r>
      <w:r>
        <w:rPr>
          <w:rFonts w:ascii="Times New Roman" w:hAnsi="Times New Roman" w:cs="Times New Roman"/>
          <w:sz w:val="20"/>
          <w:szCs w:val="20"/>
          <w:lang w:val="en-US"/>
        </w:rPr>
        <w:t>periodontitis</w:t>
      </w:r>
      <w:r w:rsidRPr="002730B7">
        <w:rPr>
          <w:rFonts w:ascii="Times New Roman" w:hAnsi="Times New Roman" w:cs="Times New Roman"/>
          <w:sz w:val="20"/>
          <w:szCs w:val="20"/>
          <w:lang w:val="en-US"/>
        </w:rPr>
        <w:t xml:space="preserve"> (PD, reference value (ref), insufficient numbers</w:t>
      </w:r>
      <w:r>
        <w:rPr>
          <w:rFonts w:ascii="Times New Roman" w:hAnsi="Times New Roman" w:cs="Times New Roman"/>
          <w:sz w:val="20"/>
          <w:szCs w:val="20"/>
          <w:lang w:val="en-US"/>
        </w:rPr>
        <w:t>(-)</w:t>
      </w:r>
      <w:r w:rsidRPr="002730B7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2730B7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*  </w:t>
      </w:r>
      <w:r w:rsidRPr="002730B7">
        <w:rPr>
          <w:rFonts w:ascii="Times New Roman" w:hAnsi="Times New Roman" w:cs="Times New Roman"/>
          <w:sz w:val="20"/>
          <w:szCs w:val="20"/>
          <w:lang w:val="en-US"/>
        </w:rPr>
        <w:t>Adjusted by age, sex, BMI, ethnicity, average total household income, C-reactive protein level, history of smoking, time since hypertension diagnosi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193875">
        <w:rPr>
          <w:rFonts w:ascii="Times New Roman" w:hAnsi="Times New Roman" w:cs="Times New Roman"/>
          <w:sz w:val="20"/>
          <w:szCs w:val="20"/>
          <w:highlight w:val="yellow"/>
          <w:lang w:val="en-US"/>
        </w:rPr>
        <w:t>death and hypertension*PD  interacti</w:t>
      </w:r>
      <w:r>
        <w:rPr>
          <w:rFonts w:ascii="Times New Roman" w:hAnsi="Times New Roman" w:cs="Times New Roman"/>
          <w:sz w:val="20"/>
          <w:szCs w:val="20"/>
          <w:lang w:val="en-US"/>
        </w:rPr>
        <w:t>on</w:t>
      </w:r>
    </w:p>
    <w:p w14:paraId="6E48F0A5" w14:textId="77777777" w:rsidR="00DB4E9C" w:rsidRDefault="00DB4E9C"/>
    <w:sectPr w:rsidR="00DB4E9C" w:rsidSect="001175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73A"/>
    <w:rsid w:val="00000F7A"/>
    <w:rsid w:val="00002D48"/>
    <w:rsid w:val="00011B47"/>
    <w:rsid w:val="00017019"/>
    <w:rsid w:val="000214E1"/>
    <w:rsid w:val="0002687A"/>
    <w:rsid w:val="00031C82"/>
    <w:rsid w:val="00036DD2"/>
    <w:rsid w:val="00057F95"/>
    <w:rsid w:val="0006104E"/>
    <w:rsid w:val="000654DB"/>
    <w:rsid w:val="000811C7"/>
    <w:rsid w:val="000A2908"/>
    <w:rsid w:val="000A3243"/>
    <w:rsid w:val="000B454C"/>
    <w:rsid w:val="000C45DB"/>
    <w:rsid w:val="000C6308"/>
    <w:rsid w:val="000E7521"/>
    <w:rsid w:val="000F1D41"/>
    <w:rsid w:val="00110C31"/>
    <w:rsid w:val="00117530"/>
    <w:rsid w:val="0011781C"/>
    <w:rsid w:val="00124604"/>
    <w:rsid w:val="00130BAF"/>
    <w:rsid w:val="00137800"/>
    <w:rsid w:val="00144699"/>
    <w:rsid w:val="00160890"/>
    <w:rsid w:val="00171BAE"/>
    <w:rsid w:val="00180514"/>
    <w:rsid w:val="00194254"/>
    <w:rsid w:val="00195745"/>
    <w:rsid w:val="001A228D"/>
    <w:rsid w:val="001A67EE"/>
    <w:rsid w:val="001B4904"/>
    <w:rsid w:val="001B4E76"/>
    <w:rsid w:val="001C748A"/>
    <w:rsid w:val="001D1AAD"/>
    <w:rsid w:val="001E019C"/>
    <w:rsid w:val="001E1984"/>
    <w:rsid w:val="0020114B"/>
    <w:rsid w:val="002026CF"/>
    <w:rsid w:val="002032FE"/>
    <w:rsid w:val="00253BAD"/>
    <w:rsid w:val="002668D5"/>
    <w:rsid w:val="00273F46"/>
    <w:rsid w:val="00283E0F"/>
    <w:rsid w:val="00286AC3"/>
    <w:rsid w:val="00286F2B"/>
    <w:rsid w:val="00294502"/>
    <w:rsid w:val="00296255"/>
    <w:rsid w:val="002B1BB8"/>
    <w:rsid w:val="002C1735"/>
    <w:rsid w:val="002D1A3A"/>
    <w:rsid w:val="002D1E3C"/>
    <w:rsid w:val="002D73D8"/>
    <w:rsid w:val="002E12E1"/>
    <w:rsid w:val="002E4660"/>
    <w:rsid w:val="003002D9"/>
    <w:rsid w:val="003018C8"/>
    <w:rsid w:val="0031212A"/>
    <w:rsid w:val="00321E02"/>
    <w:rsid w:val="00323514"/>
    <w:rsid w:val="0032712C"/>
    <w:rsid w:val="0033451B"/>
    <w:rsid w:val="00337FCA"/>
    <w:rsid w:val="00354576"/>
    <w:rsid w:val="003605F9"/>
    <w:rsid w:val="00370EDD"/>
    <w:rsid w:val="00383075"/>
    <w:rsid w:val="00391A01"/>
    <w:rsid w:val="00393CAD"/>
    <w:rsid w:val="0039738C"/>
    <w:rsid w:val="003B14A8"/>
    <w:rsid w:val="003B5C6A"/>
    <w:rsid w:val="003B7BE2"/>
    <w:rsid w:val="003D468E"/>
    <w:rsid w:val="003E7593"/>
    <w:rsid w:val="0040260D"/>
    <w:rsid w:val="004110ED"/>
    <w:rsid w:val="004175B8"/>
    <w:rsid w:val="00444757"/>
    <w:rsid w:val="004672AD"/>
    <w:rsid w:val="0048531D"/>
    <w:rsid w:val="00495BCF"/>
    <w:rsid w:val="004B4D72"/>
    <w:rsid w:val="004B7A2F"/>
    <w:rsid w:val="004F1694"/>
    <w:rsid w:val="004F628C"/>
    <w:rsid w:val="0050048B"/>
    <w:rsid w:val="00501549"/>
    <w:rsid w:val="00502F53"/>
    <w:rsid w:val="00562F8D"/>
    <w:rsid w:val="00583999"/>
    <w:rsid w:val="005A1A47"/>
    <w:rsid w:val="005A3C30"/>
    <w:rsid w:val="005A71A3"/>
    <w:rsid w:val="005A7AB0"/>
    <w:rsid w:val="005B041B"/>
    <w:rsid w:val="005C4C18"/>
    <w:rsid w:val="005C6D5C"/>
    <w:rsid w:val="005F07F4"/>
    <w:rsid w:val="00601B16"/>
    <w:rsid w:val="00614092"/>
    <w:rsid w:val="00620132"/>
    <w:rsid w:val="00643C3E"/>
    <w:rsid w:val="00652139"/>
    <w:rsid w:val="00664CEA"/>
    <w:rsid w:val="00673124"/>
    <w:rsid w:val="00676371"/>
    <w:rsid w:val="00694DF8"/>
    <w:rsid w:val="006960A8"/>
    <w:rsid w:val="006B4126"/>
    <w:rsid w:val="006C391D"/>
    <w:rsid w:val="006C6DBB"/>
    <w:rsid w:val="006D4FA1"/>
    <w:rsid w:val="006D7748"/>
    <w:rsid w:val="006F4A3F"/>
    <w:rsid w:val="006F6DA9"/>
    <w:rsid w:val="00704395"/>
    <w:rsid w:val="00710FE1"/>
    <w:rsid w:val="00715CA5"/>
    <w:rsid w:val="007268FA"/>
    <w:rsid w:val="007342DB"/>
    <w:rsid w:val="007479D0"/>
    <w:rsid w:val="0075449F"/>
    <w:rsid w:val="007674AC"/>
    <w:rsid w:val="00774ADC"/>
    <w:rsid w:val="00775653"/>
    <w:rsid w:val="00775CCC"/>
    <w:rsid w:val="007A7ECA"/>
    <w:rsid w:val="007C13D2"/>
    <w:rsid w:val="007C34D2"/>
    <w:rsid w:val="007C711D"/>
    <w:rsid w:val="007D4DEB"/>
    <w:rsid w:val="007E75ED"/>
    <w:rsid w:val="00804E0C"/>
    <w:rsid w:val="008070C4"/>
    <w:rsid w:val="008118BB"/>
    <w:rsid w:val="008172D1"/>
    <w:rsid w:val="0082106F"/>
    <w:rsid w:val="00846260"/>
    <w:rsid w:val="00853F32"/>
    <w:rsid w:val="008566E1"/>
    <w:rsid w:val="00865762"/>
    <w:rsid w:val="00872574"/>
    <w:rsid w:val="00874624"/>
    <w:rsid w:val="008850EC"/>
    <w:rsid w:val="008A1C56"/>
    <w:rsid w:val="008B6E4C"/>
    <w:rsid w:val="008C3F17"/>
    <w:rsid w:val="008D249D"/>
    <w:rsid w:val="008D2585"/>
    <w:rsid w:val="008D6F4F"/>
    <w:rsid w:val="008E4DFF"/>
    <w:rsid w:val="008E4E66"/>
    <w:rsid w:val="008F04FE"/>
    <w:rsid w:val="008F3790"/>
    <w:rsid w:val="00901ECC"/>
    <w:rsid w:val="0091011D"/>
    <w:rsid w:val="009237E0"/>
    <w:rsid w:val="009465DD"/>
    <w:rsid w:val="0098787B"/>
    <w:rsid w:val="009B7E50"/>
    <w:rsid w:val="009C6F4E"/>
    <w:rsid w:val="009D0092"/>
    <w:rsid w:val="009D54B1"/>
    <w:rsid w:val="009D6F5F"/>
    <w:rsid w:val="009E2659"/>
    <w:rsid w:val="009F1A81"/>
    <w:rsid w:val="009F2EAB"/>
    <w:rsid w:val="00A135B3"/>
    <w:rsid w:val="00A43506"/>
    <w:rsid w:val="00A5480A"/>
    <w:rsid w:val="00A56B6C"/>
    <w:rsid w:val="00A601D3"/>
    <w:rsid w:val="00A77D23"/>
    <w:rsid w:val="00A862EE"/>
    <w:rsid w:val="00A951CE"/>
    <w:rsid w:val="00A969A8"/>
    <w:rsid w:val="00AA0475"/>
    <w:rsid w:val="00AA517A"/>
    <w:rsid w:val="00AC0A00"/>
    <w:rsid w:val="00AE229D"/>
    <w:rsid w:val="00AE31EB"/>
    <w:rsid w:val="00B146E9"/>
    <w:rsid w:val="00B234CE"/>
    <w:rsid w:val="00B30189"/>
    <w:rsid w:val="00B3631E"/>
    <w:rsid w:val="00B44068"/>
    <w:rsid w:val="00B453E4"/>
    <w:rsid w:val="00B47B75"/>
    <w:rsid w:val="00B67D30"/>
    <w:rsid w:val="00B8058E"/>
    <w:rsid w:val="00B825FD"/>
    <w:rsid w:val="00B85032"/>
    <w:rsid w:val="00BA260D"/>
    <w:rsid w:val="00BA3CA2"/>
    <w:rsid w:val="00BA7D54"/>
    <w:rsid w:val="00BC0070"/>
    <w:rsid w:val="00BD173A"/>
    <w:rsid w:val="00C11490"/>
    <w:rsid w:val="00C17F27"/>
    <w:rsid w:val="00C43899"/>
    <w:rsid w:val="00C54E7B"/>
    <w:rsid w:val="00C6287F"/>
    <w:rsid w:val="00C73809"/>
    <w:rsid w:val="00C74BD8"/>
    <w:rsid w:val="00C80B11"/>
    <w:rsid w:val="00C82402"/>
    <w:rsid w:val="00C8489A"/>
    <w:rsid w:val="00C92FCA"/>
    <w:rsid w:val="00CB7919"/>
    <w:rsid w:val="00CC0EFB"/>
    <w:rsid w:val="00CC2AB9"/>
    <w:rsid w:val="00CC398D"/>
    <w:rsid w:val="00CD271A"/>
    <w:rsid w:val="00D0716B"/>
    <w:rsid w:val="00D07420"/>
    <w:rsid w:val="00D244A1"/>
    <w:rsid w:val="00D37ADE"/>
    <w:rsid w:val="00D4135E"/>
    <w:rsid w:val="00D42800"/>
    <w:rsid w:val="00D459EA"/>
    <w:rsid w:val="00D90E83"/>
    <w:rsid w:val="00D91A9F"/>
    <w:rsid w:val="00D91AF8"/>
    <w:rsid w:val="00D95907"/>
    <w:rsid w:val="00D963ED"/>
    <w:rsid w:val="00DA275E"/>
    <w:rsid w:val="00DA7B9C"/>
    <w:rsid w:val="00DB10AF"/>
    <w:rsid w:val="00DB4E9C"/>
    <w:rsid w:val="00DB56EE"/>
    <w:rsid w:val="00DB6636"/>
    <w:rsid w:val="00DB6F5E"/>
    <w:rsid w:val="00DE241B"/>
    <w:rsid w:val="00DF50D1"/>
    <w:rsid w:val="00DF6FC6"/>
    <w:rsid w:val="00DF7AAC"/>
    <w:rsid w:val="00E13124"/>
    <w:rsid w:val="00E154F9"/>
    <w:rsid w:val="00E22002"/>
    <w:rsid w:val="00E22384"/>
    <w:rsid w:val="00E24CB6"/>
    <w:rsid w:val="00E34AF0"/>
    <w:rsid w:val="00E50904"/>
    <w:rsid w:val="00E6642D"/>
    <w:rsid w:val="00E74DDB"/>
    <w:rsid w:val="00E750BE"/>
    <w:rsid w:val="00E868BE"/>
    <w:rsid w:val="00E92F8C"/>
    <w:rsid w:val="00EB2FB0"/>
    <w:rsid w:val="00EC4FE5"/>
    <w:rsid w:val="00EC7BF3"/>
    <w:rsid w:val="00EE06F5"/>
    <w:rsid w:val="00EE4869"/>
    <w:rsid w:val="00EF4FAD"/>
    <w:rsid w:val="00F0682C"/>
    <w:rsid w:val="00F21B1B"/>
    <w:rsid w:val="00F227A3"/>
    <w:rsid w:val="00F31EAB"/>
    <w:rsid w:val="00F40039"/>
    <w:rsid w:val="00F44FA9"/>
    <w:rsid w:val="00F52B52"/>
    <w:rsid w:val="00F55471"/>
    <w:rsid w:val="00F65E80"/>
    <w:rsid w:val="00F70C86"/>
    <w:rsid w:val="00F907BB"/>
    <w:rsid w:val="00F9473A"/>
    <w:rsid w:val="00F975ED"/>
    <w:rsid w:val="00F97FC0"/>
    <w:rsid w:val="00FA0BA3"/>
    <w:rsid w:val="00FA2F7B"/>
    <w:rsid w:val="00FA61D9"/>
    <w:rsid w:val="00FA6F8A"/>
    <w:rsid w:val="00FB200A"/>
    <w:rsid w:val="00FE4B51"/>
    <w:rsid w:val="00FF1A6D"/>
    <w:rsid w:val="00FF6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2DC6BF"/>
  <w15:chartTrackingRefBased/>
  <w15:docId w15:val="{80DAA788-82BE-9C4B-A593-2BB791F5FE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47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Text"/>
    <w:basedOn w:val="Normal"/>
    <w:link w:val="TableTextChar"/>
    <w:autoRedefine/>
    <w:qFormat/>
    <w:rsid w:val="00775CCC"/>
    <w:pPr>
      <w:spacing w:line="259" w:lineRule="auto"/>
    </w:pPr>
    <w:rPr>
      <w:rFonts w:asciiTheme="majorHAnsi" w:eastAsiaTheme="minorEastAsia" w:hAnsiTheme="majorHAnsi"/>
    </w:rPr>
  </w:style>
  <w:style w:type="character" w:customStyle="1" w:styleId="TableTextChar">
    <w:name w:val="TableText Char"/>
    <w:basedOn w:val="DefaultParagraphFont"/>
    <w:link w:val="TableText"/>
    <w:rsid w:val="00775CCC"/>
    <w:rPr>
      <w:rFonts w:asciiTheme="majorHAnsi" w:eastAsiaTheme="minorEastAsia" w:hAnsiTheme="majorHAnsi"/>
    </w:rPr>
  </w:style>
  <w:style w:type="paragraph" w:styleId="Caption">
    <w:name w:val="caption"/>
    <w:basedOn w:val="Normal"/>
    <w:next w:val="Normal"/>
    <w:link w:val="CaptionChar"/>
    <w:autoRedefine/>
    <w:uiPriority w:val="2"/>
    <w:qFormat/>
    <w:rsid w:val="00286F2B"/>
    <w:pPr>
      <w:keepLines/>
      <w:spacing w:before="240" w:after="160" w:line="480" w:lineRule="auto"/>
    </w:pPr>
    <w:rPr>
      <w:rFonts w:ascii="Calibri" w:eastAsiaTheme="minorEastAsia" w:hAnsi="Calibri" w:cs="Calibri"/>
      <w:b/>
      <w:sz w:val="20"/>
    </w:rPr>
  </w:style>
  <w:style w:type="character" w:customStyle="1" w:styleId="CaptionChar">
    <w:name w:val="Caption Char"/>
    <w:basedOn w:val="DefaultParagraphFont"/>
    <w:link w:val="Caption"/>
    <w:uiPriority w:val="2"/>
    <w:rsid w:val="00286F2B"/>
    <w:rPr>
      <w:rFonts w:ascii="Calibri" w:eastAsiaTheme="minorEastAsia" w:hAnsi="Calibri" w:cs="Calibri"/>
      <w:b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6576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5762"/>
    <w:rPr>
      <w:rFonts w:ascii="Times New Roman" w:hAnsi="Times New Roman" w:cs="Times New Roman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autoRedefine/>
    <w:rsid w:val="00865762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65762"/>
    <w:rPr>
      <w:rFonts w:ascii="Calibri" w:hAnsi="Calibri" w:cs="Calibri"/>
      <w:lang w:val="en-US"/>
    </w:rPr>
  </w:style>
  <w:style w:type="table" w:styleId="TableGrid">
    <w:name w:val="Table Grid"/>
    <w:basedOn w:val="TableNormal"/>
    <w:uiPriority w:val="39"/>
    <w:rsid w:val="00F9473A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3</Words>
  <Characters>2642</Characters>
  <Application>Microsoft Office Word</Application>
  <DocSecurity>0</DocSecurity>
  <Lines>22</Lines>
  <Paragraphs>6</Paragraphs>
  <ScaleCrop>false</ScaleCrop>
  <Company/>
  <LinksUpToDate>false</LinksUpToDate>
  <CharactersWithSpaces>3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Larvin [RPG]</dc:creator>
  <cp:keywords/>
  <dc:description/>
  <cp:lastModifiedBy>Harriet Larvin [RPG]</cp:lastModifiedBy>
  <cp:revision>1</cp:revision>
  <dcterms:created xsi:type="dcterms:W3CDTF">2022-01-20T17:48:00Z</dcterms:created>
  <dcterms:modified xsi:type="dcterms:W3CDTF">2022-01-20T17:49:00Z</dcterms:modified>
</cp:coreProperties>
</file>